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99F" w:rsidRPr="00D45697" w:rsidRDefault="001C599F" w:rsidP="001C599F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F107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</w:t>
      </w:r>
      <w:r w:rsidR="004C698B">
        <w:rPr>
          <w:rFonts w:ascii="Times New Roman" w:eastAsia="Calibri" w:hAnsi="Times New Roman" w:cs="Times New Roman"/>
          <w:b/>
          <w:sz w:val="24"/>
          <w:szCs w:val="24"/>
          <w:lang w:val="en-US"/>
        </w:rPr>
        <w:t>ry</w:t>
      </w:r>
      <w:bookmarkStart w:id="0" w:name="_GoBack"/>
      <w:bookmarkEnd w:id="0"/>
      <w:r w:rsidRPr="00AF107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able</w:t>
      </w:r>
      <w:r w:rsidRPr="00D45697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</w:t>
      </w:r>
      <w:r w:rsidRPr="00D456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mographic data and tissue characteristics of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human</w:t>
      </w:r>
      <w:r w:rsidRPr="00D456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bjects</w:t>
      </w:r>
      <w:r w:rsidRPr="00D456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269" w:type="dxa"/>
        <w:tblInd w:w="108" w:type="dxa"/>
        <w:tblLook w:val="04A0" w:firstRow="1" w:lastRow="0" w:firstColumn="1" w:lastColumn="0" w:noHBand="0" w:noVBand="1"/>
      </w:tblPr>
      <w:tblGrid>
        <w:gridCol w:w="1270"/>
        <w:gridCol w:w="1505"/>
        <w:gridCol w:w="1505"/>
        <w:gridCol w:w="1137"/>
        <w:gridCol w:w="1620"/>
        <w:gridCol w:w="1232"/>
      </w:tblGrid>
      <w:tr w:rsidR="00594EFF" w:rsidRPr="0095762C" w:rsidTr="00594EFF">
        <w:trPr>
          <w:trHeight w:val="315"/>
        </w:trPr>
        <w:tc>
          <w:tcPr>
            <w:tcW w:w="12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EFF" w:rsidRPr="0095762C" w:rsidRDefault="00594EFF" w:rsidP="001C5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ject</w:t>
            </w:r>
            <w:proofErr w:type="spellEnd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I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QI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94EFF" w:rsidRPr="0095762C" w:rsidRDefault="00594EFF" w:rsidP="009576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king status</w:t>
            </w:r>
          </w:p>
        </w:tc>
      </w:tr>
      <w:tr w:rsidR="00594EFF" w:rsidRPr="0095762C" w:rsidTr="00594EFF">
        <w:trPr>
          <w:trHeight w:val="315"/>
        </w:trPr>
        <w:tc>
          <w:tcPr>
            <w:tcW w:w="127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94EFF" w:rsidRPr="0095762C" w:rsidRDefault="00594EFF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s</w:t>
            </w:r>
            <w:proofErr w:type="spellEnd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rs</w:t>
            </w:r>
            <w:proofErr w:type="spellEnd"/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76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EFF" w:rsidRPr="0095762C" w:rsidRDefault="00594EFF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4EFF" w:rsidRPr="0095762C" w:rsidRDefault="00594EFF" w:rsidP="00034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4EFF" w:rsidRPr="0095762C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10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4EFF" w:rsidRPr="0095762C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CB26E1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?</w:t>
            </w:r>
            <w:r w:rsidR="00594EFF"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?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4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CB26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0347F0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0347F0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347F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coholics</w:t>
            </w:r>
            <w:proofErr w:type="spellEnd"/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0347F0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0347F0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0347F0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0347F0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0347F0" w:rsidRDefault="00594EFF" w:rsidP="00034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CB2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594EFF" w:rsidRPr="00594EFF" w:rsidTr="00594EFF">
        <w:trPr>
          <w:trHeight w:val="285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 w:rsidR="00B8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4EFF" w:rsidRPr="00594EFF" w:rsidRDefault="00594EFF" w:rsidP="00594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4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</w:tbl>
    <w:p w:rsidR="0018262D" w:rsidRDefault="0018262D" w:rsidP="009576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5762C" w:rsidRDefault="0095762C" w:rsidP="0095762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762C">
        <w:rPr>
          <w:rFonts w:ascii="Times New Roman" w:hAnsi="Times New Roman" w:cs="Times New Roman"/>
          <w:sz w:val="24"/>
          <w:szCs w:val="24"/>
          <w:lang w:val="en-US"/>
        </w:rPr>
        <w:t>Subject Id, subject’s deper</w:t>
      </w:r>
      <w:r w:rsidR="000347F0">
        <w:rPr>
          <w:rFonts w:ascii="Times New Roman" w:hAnsi="Times New Roman" w:cs="Times New Roman"/>
          <w:sz w:val="24"/>
          <w:szCs w:val="24"/>
          <w:lang w:val="en-US"/>
        </w:rPr>
        <w:t>sonalized identification number</w:t>
      </w:r>
      <w:r w:rsidRPr="0095762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8262D" w:rsidRPr="0018262D">
        <w:rPr>
          <w:rFonts w:ascii="Times New Roman" w:hAnsi="Times New Roman" w:cs="Times New Roman"/>
          <w:sz w:val="24"/>
          <w:szCs w:val="24"/>
          <w:lang w:val="en-US"/>
        </w:rPr>
        <w:t>PMI, postmortem interval</w:t>
      </w:r>
      <w:r w:rsidR="0018262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18262D" w:rsidRPr="001826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762C">
        <w:rPr>
          <w:rFonts w:ascii="Times New Roman" w:hAnsi="Times New Roman" w:cs="Times New Roman"/>
          <w:sz w:val="24"/>
          <w:szCs w:val="24"/>
          <w:lang w:val="en-US"/>
        </w:rPr>
        <w:t>RQI, RNA quality indicator.</w:t>
      </w:r>
    </w:p>
    <w:p w:rsidR="0095762C" w:rsidRPr="0095762C" w:rsidRDefault="000347F0" w:rsidP="00594EFF">
      <w:pPr>
        <w:spacing w:line="360" w:lineRule="auto"/>
        <w:rPr>
          <w:lang w:val="en-US"/>
        </w:rPr>
      </w:pPr>
      <w:r w:rsidRPr="00D456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 </w:t>
      </w:r>
      <w:proofErr w:type="gramStart"/>
      <w:r w:rsidRPr="00D45697">
        <w:rPr>
          <w:rFonts w:ascii="Times New Roman" w:eastAsia="Calibri" w:hAnsi="Times New Roman" w:cs="Times New Roman"/>
          <w:sz w:val="24"/>
          <w:szCs w:val="24"/>
          <w:lang w:val="en-US"/>
        </w:rPr>
        <w:t>neuronal</w:t>
      </w:r>
      <w:proofErr w:type="gramEnd"/>
      <w:r w:rsidRPr="00D4569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oportions were not measured</w:t>
      </w:r>
    </w:p>
    <w:sectPr w:rsidR="0095762C" w:rsidRPr="00957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62C"/>
    <w:rsid w:val="000347F0"/>
    <w:rsid w:val="0018262D"/>
    <w:rsid w:val="001C599F"/>
    <w:rsid w:val="004C698B"/>
    <w:rsid w:val="00594EFF"/>
    <w:rsid w:val="00612012"/>
    <w:rsid w:val="007E6C57"/>
    <w:rsid w:val="0095762C"/>
    <w:rsid w:val="00B84DAC"/>
    <w:rsid w:val="00CB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62C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62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62C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62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Bazov</dc:creator>
  <cp:lastModifiedBy>Igor Bazov</cp:lastModifiedBy>
  <cp:revision>4</cp:revision>
  <dcterms:created xsi:type="dcterms:W3CDTF">2017-08-08T11:10:00Z</dcterms:created>
  <dcterms:modified xsi:type="dcterms:W3CDTF">2017-10-02T13:00:00Z</dcterms:modified>
</cp:coreProperties>
</file>